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  <w:highlight w:val="yellow"/>
          <w:lang w:val="en-US"/>
        </w:rPr>
        <w:t>Table S2</w:t>
      </w:r>
      <w:r>
        <w:rPr/>
        <w:t>. Principal component analysis of demographic data, patient history, physical examination, and additional information.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652"/>
        <w:gridCol w:w="1195"/>
        <w:gridCol w:w="1195"/>
        <w:gridCol w:w="1061"/>
        <w:gridCol w:w="1185"/>
        <w:gridCol w:w="900"/>
      </w:tblGrid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rincipal components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ilt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ychological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-vascular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yncop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specific dizzin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T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mographic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7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0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x (f=1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4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8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ving in residential hom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4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6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ving alon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4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tient history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diovascular diseas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6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4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6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4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rhythmi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4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6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50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xiety and/or depressive disorder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4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4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yreoid dysfunctio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0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rugs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otal amount of drugs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7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diovascular drug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8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1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sychotropic drug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5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tivertigo drug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8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ll risk increasing drugs (FRID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8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1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se of medical aids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ring aid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38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alking aid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7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8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ubtype description dizziness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ghtheadednes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4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1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inning sensatio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1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equency of dizzines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uration of dizziness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60 second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5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6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min-1hour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0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hour-day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9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ombination of possibilities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6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rovoking circumstances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rning head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5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ding forward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oking up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rong emotion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3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6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etting up from lying or sitting positio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2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innitus/decay in hearing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4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5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ssociated symptoms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use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40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weaty, pale, or clammy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5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lpitation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4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1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st pai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4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1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yspnoe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5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1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ouble with walking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5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lling/almost falling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4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her symptom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1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hysical examination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ardiovascular system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lse measuremen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2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2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Irregular pulse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3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uscultation of the hear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6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thostatic hypotensio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4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Locomotor system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ability in res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6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alking (without walking aid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5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4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bility hip joint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2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2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2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1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bility knee joint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3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5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bility ankle joint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3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2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5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andem gait, feet outside the line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7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9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andem gait, in sec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6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2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4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G, in sec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6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2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3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Neurological system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hilles tendon reflex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1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lantar reflex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3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ipheral neuropathy with monofilament tes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2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6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Vestibular/auditory system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toscopy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25</w:t>
            </w:r>
          </w:p>
        </w:tc>
      </w:tr>
      <w:tr>
        <w:trPr>
          <w:trHeight w:val="141" w:hRule="atLeast"/>
        </w:trPr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x-Hallpike maneuver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4</w:t>
            </w:r>
          </w:p>
        </w:tc>
      </w:tr>
      <w:tr>
        <w:trPr>
          <w:trHeight w:val="141" w:hRule="atLeast"/>
        </w:trPr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141" w:hRule="atLeast"/>
        </w:trPr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isual acuity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4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1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dditional examination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aemia based on haemoglobi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6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udiometry righ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5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39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udiometry lef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5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42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esidual ischaemic damage on ECG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2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8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rythmia on ECG and/or cardiac event recording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2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0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sychiatric with Patient Health Questionnaire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matoform disorder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4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9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jor depressive disorder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5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4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8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xiety disorder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4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Dizziness Handicap Inventory (DHI)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HI-score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2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6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34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ore DHI functional scale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2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52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21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ore DHI emotional scale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6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32</w:t>
            </w:r>
          </w:p>
        </w:tc>
      </w:tr>
      <w:tr>
        <w:trPr/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ore DHI physical scale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.0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4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0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.3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2:55:00Z</dcterms:created>
  <dc:creator>jdros</dc:creator>
  <dc:description/>
  <cp:keywords/>
  <dc:language>en-US</dc:language>
  <cp:lastModifiedBy>jdros</cp:lastModifiedBy>
  <dcterms:modified xsi:type="dcterms:W3CDTF">2011-01-13T12:55:00Z</dcterms:modified>
  <cp:revision>2</cp:revision>
  <dc:subject/>
  <dc:title>Table 2</dc:title>
</cp:coreProperties>
</file>